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AA26F" w14:textId="77777777" w:rsidR="00A33FA7" w:rsidRPr="00845300" w:rsidRDefault="00A33FA7" w:rsidP="00A33FA7">
      <w:pPr>
        <w:pStyle w:val="Articletitle"/>
        <w:jc w:val="both"/>
        <w:rPr>
          <w:sz w:val="22"/>
          <w:szCs w:val="22"/>
        </w:rPr>
      </w:pPr>
      <w:r w:rsidRPr="00845300">
        <w:rPr>
          <w:sz w:val="22"/>
          <w:szCs w:val="22"/>
        </w:rPr>
        <w:t>Quantifying climatic suitability for tourism in Southwest Indian Ocean Tropical Islands: Applying the Holiday Climate Index to Réunion Island.</w:t>
      </w:r>
    </w:p>
    <w:p w14:paraId="10D7961A" w14:textId="4FE0ED28" w:rsidR="00C40D3D" w:rsidRPr="000B340E" w:rsidRDefault="002F405A" w:rsidP="00C40D3D">
      <w:pPr>
        <w:rPr>
          <w:i/>
          <w:iCs/>
          <w:color w:val="767171" w:themeColor="background2" w:themeShade="80"/>
        </w:rPr>
      </w:pPr>
      <w:r w:rsidRPr="000B340E">
        <w:rPr>
          <w:i/>
          <w:iCs/>
          <w:color w:val="767171" w:themeColor="background2" w:themeShade="80"/>
          <w:lang w:val="en-GB" w:eastAsia="en-GB"/>
        </w:rPr>
        <w:t>International Journal of Biometeorology</w:t>
      </w:r>
      <w:r w:rsidR="00C40D3D" w:rsidRPr="000B340E">
        <w:rPr>
          <w:i/>
          <w:iCs/>
          <w:color w:val="767171" w:themeColor="background2" w:themeShade="80"/>
          <w:lang w:val="en-GB" w:eastAsia="en-GB"/>
        </w:rPr>
        <w:t xml:space="preserve"> </w:t>
      </w:r>
    </w:p>
    <w:p w14:paraId="29EBD01C" w14:textId="77777777" w:rsidR="00F45D51" w:rsidRPr="00845300" w:rsidRDefault="00F45D51" w:rsidP="00F45D51">
      <w:pPr>
        <w:pStyle w:val="Authornames"/>
        <w:jc w:val="both"/>
        <w:rPr>
          <w:sz w:val="22"/>
          <w:szCs w:val="22"/>
        </w:rPr>
      </w:pPr>
      <w:r w:rsidRPr="00845300">
        <w:rPr>
          <w:sz w:val="22"/>
          <w:szCs w:val="22"/>
        </w:rPr>
        <w:t>Ariel. S. Prinsloo and Jennifer. M. Fitchett*</w:t>
      </w:r>
    </w:p>
    <w:p w14:paraId="569B9BEF" w14:textId="77777777" w:rsidR="00F45D51" w:rsidRPr="00845300" w:rsidRDefault="00F45D51" w:rsidP="00F45D51">
      <w:pPr>
        <w:pStyle w:val="Affiliation"/>
        <w:jc w:val="both"/>
        <w:rPr>
          <w:sz w:val="22"/>
          <w:szCs w:val="22"/>
        </w:rPr>
      </w:pPr>
      <w:r w:rsidRPr="00845300">
        <w:rPr>
          <w:sz w:val="22"/>
          <w:szCs w:val="22"/>
        </w:rPr>
        <w:t>School of Geography, Archaeology and Environmental Studies, University of the Witwatersrand, Johannesburg, South Africa.</w:t>
      </w:r>
    </w:p>
    <w:p w14:paraId="2ABA10E5" w14:textId="77777777" w:rsidR="00F45D51" w:rsidRPr="00845300" w:rsidRDefault="00F45D51" w:rsidP="00F45D51">
      <w:pPr>
        <w:pStyle w:val="Correspondencedetails"/>
        <w:jc w:val="both"/>
        <w:rPr>
          <w:sz w:val="22"/>
          <w:szCs w:val="22"/>
        </w:rPr>
      </w:pPr>
      <w:r w:rsidRPr="00845300">
        <w:rPr>
          <w:sz w:val="22"/>
          <w:szCs w:val="22"/>
        </w:rPr>
        <w:t xml:space="preserve">*corresponding author: </w:t>
      </w:r>
      <w:hyperlink r:id="rId6" w:history="1">
        <w:r w:rsidRPr="00845300">
          <w:rPr>
            <w:rStyle w:val="Hyperlink"/>
            <w:sz w:val="22"/>
            <w:szCs w:val="22"/>
          </w:rPr>
          <w:t>Jennifer.Fitchett@wits.ac.za</w:t>
        </w:r>
      </w:hyperlink>
      <w:r w:rsidRPr="00845300">
        <w:rPr>
          <w:sz w:val="22"/>
          <w:szCs w:val="22"/>
        </w:rPr>
        <w:t xml:space="preserve"> </w:t>
      </w:r>
    </w:p>
    <w:p w14:paraId="5A19F99B" w14:textId="77777777" w:rsidR="005E6D68" w:rsidRDefault="005E6D68"/>
    <w:p w14:paraId="22CADF47" w14:textId="77777777" w:rsidR="00F45D51" w:rsidRDefault="00F45D51"/>
    <w:p w14:paraId="63818E10" w14:textId="77777777" w:rsidR="00F45D51" w:rsidRDefault="00F45D51"/>
    <w:p w14:paraId="6E3E9AD1" w14:textId="77777777" w:rsidR="00F45D51" w:rsidRDefault="00F45D51"/>
    <w:p w14:paraId="391F8F88" w14:textId="77777777" w:rsidR="00F45D51" w:rsidRDefault="00F45D51"/>
    <w:p w14:paraId="3BE8FCB3" w14:textId="77777777" w:rsidR="00F45D51" w:rsidRDefault="00F45D51"/>
    <w:p w14:paraId="68CC5457" w14:textId="77777777" w:rsidR="00F45D51" w:rsidRDefault="00F45D51"/>
    <w:p w14:paraId="1CF0AC53" w14:textId="77777777" w:rsidR="00F45D51" w:rsidRDefault="00F45D51"/>
    <w:p w14:paraId="6DFDE309" w14:textId="77777777" w:rsidR="00F45D51" w:rsidRDefault="00F45D51"/>
    <w:p w14:paraId="3820BECF" w14:textId="77777777" w:rsidR="00F45D51" w:rsidRDefault="00F45D51"/>
    <w:p w14:paraId="7BF12F5D" w14:textId="77777777" w:rsidR="00F45D51" w:rsidRDefault="00F45D51"/>
    <w:p w14:paraId="6397E050" w14:textId="77777777" w:rsidR="00F45D51" w:rsidRDefault="00F45D51"/>
    <w:p w14:paraId="1ACDD196" w14:textId="77777777" w:rsidR="00F45D51" w:rsidRDefault="00F45D51"/>
    <w:p w14:paraId="1E622433" w14:textId="77777777" w:rsidR="00F45D51" w:rsidRDefault="00F45D51"/>
    <w:p w14:paraId="225CB173" w14:textId="77777777" w:rsidR="00F45D51" w:rsidRDefault="00F45D51"/>
    <w:p w14:paraId="63B863AC" w14:textId="77777777" w:rsidR="00F45D51" w:rsidRDefault="00F45D51"/>
    <w:p w14:paraId="0252E810" w14:textId="77777777" w:rsidR="00F45D51" w:rsidRDefault="00F45D51"/>
    <w:p w14:paraId="4E95DAF4" w14:textId="77777777" w:rsidR="00F45D51" w:rsidRDefault="00F45D51"/>
    <w:p w14:paraId="4C241AF8" w14:textId="77777777" w:rsidR="00F45D51" w:rsidRDefault="00F45D51"/>
    <w:p w14:paraId="38389E70" w14:textId="77777777" w:rsidR="00F45D51" w:rsidRDefault="00F45D51">
      <w:pPr>
        <w:sectPr w:rsidR="00F45D51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FE4022" w14:textId="1A7E7097" w:rsidR="00AB5C1A" w:rsidRPr="00845300" w:rsidRDefault="0086367A" w:rsidP="00AB5C1A">
      <w:pPr>
        <w:spacing w:after="120" w:line="276" w:lineRule="auto"/>
        <w:jc w:val="both"/>
        <w:rPr>
          <w:sz w:val="20"/>
          <w:szCs w:val="20"/>
        </w:rPr>
      </w:pPr>
      <w:r w:rsidRPr="00845300">
        <w:rPr>
          <w:sz w:val="20"/>
          <w:szCs w:val="20"/>
        </w:rPr>
        <w:lastRenderedPageBreak/>
        <w:t xml:space="preserve">Supplementary </w:t>
      </w:r>
      <w:r w:rsidR="00AB5C1A" w:rsidRPr="00845300">
        <w:rPr>
          <w:sz w:val="20"/>
          <w:szCs w:val="20"/>
        </w:rPr>
        <w:t>Table 1</w:t>
      </w:r>
      <w:r w:rsidRPr="00845300">
        <w:rPr>
          <w:sz w:val="20"/>
          <w:szCs w:val="20"/>
        </w:rPr>
        <w:t>:</w:t>
      </w:r>
      <w:r w:rsidR="00AB5C1A" w:rsidRPr="00845300">
        <w:rPr>
          <w:sz w:val="20"/>
          <w:szCs w:val="20"/>
        </w:rPr>
        <w:t xml:space="preserve"> HCI ratings for T</w:t>
      </w:r>
      <w:r w:rsidR="00F5282F" w:rsidRPr="00845300">
        <w:rPr>
          <w:sz w:val="20"/>
          <w:szCs w:val="20"/>
        </w:rPr>
        <w:t xml:space="preserve">hermal </w:t>
      </w:r>
      <w:r w:rsidR="00AB5C1A" w:rsidRPr="00845300">
        <w:rPr>
          <w:sz w:val="20"/>
          <w:szCs w:val="20"/>
        </w:rPr>
        <w:t>C</w:t>
      </w:r>
      <w:r w:rsidR="00F5282F" w:rsidRPr="00845300">
        <w:rPr>
          <w:sz w:val="20"/>
          <w:szCs w:val="20"/>
        </w:rPr>
        <w:t>omfort</w:t>
      </w:r>
      <w:r w:rsidR="00B6663D" w:rsidRPr="00845300">
        <w:rPr>
          <w:sz w:val="20"/>
          <w:szCs w:val="20"/>
        </w:rPr>
        <w:t xml:space="preserve"> </w:t>
      </w:r>
      <w:r w:rsidR="00411647" w:rsidRPr="00845300">
        <w:rPr>
          <w:sz w:val="20"/>
          <w:szCs w:val="20"/>
        </w:rPr>
        <w:t>(TC)</w:t>
      </w:r>
      <w:r w:rsidR="00AB5C1A" w:rsidRPr="00845300">
        <w:rPr>
          <w:sz w:val="20"/>
          <w:szCs w:val="20"/>
        </w:rPr>
        <w:t xml:space="preserve">, </w:t>
      </w:r>
      <w:r w:rsidR="00B6663D" w:rsidRPr="00845300">
        <w:rPr>
          <w:sz w:val="20"/>
          <w:szCs w:val="20"/>
        </w:rPr>
        <w:t>Aesthetic (A)</w:t>
      </w:r>
      <w:r w:rsidR="00F5282F" w:rsidRPr="00845300">
        <w:rPr>
          <w:sz w:val="20"/>
          <w:szCs w:val="20"/>
        </w:rPr>
        <w:t xml:space="preserve"> </w:t>
      </w:r>
      <w:r w:rsidR="00AB5C1A" w:rsidRPr="00845300">
        <w:rPr>
          <w:sz w:val="20"/>
          <w:szCs w:val="20"/>
        </w:rPr>
        <w:t>, P</w:t>
      </w:r>
      <w:r w:rsidR="00B6663D" w:rsidRPr="00845300">
        <w:rPr>
          <w:sz w:val="20"/>
          <w:szCs w:val="20"/>
        </w:rPr>
        <w:t>hysical</w:t>
      </w:r>
      <w:r w:rsidR="00411647" w:rsidRPr="00845300">
        <w:rPr>
          <w:sz w:val="20"/>
          <w:szCs w:val="20"/>
        </w:rPr>
        <w:t xml:space="preserve"> components with Precipitation (P) and wind (</w:t>
      </w:r>
      <w:r w:rsidR="00AB5C1A" w:rsidRPr="00845300">
        <w:rPr>
          <w:sz w:val="20"/>
          <w:szCs w:val="20"/>
        </w:rPr>
        <w:t>W</w:t>
      </w:r>
      <w:r w:rsidR="00411647" w:rsidRPr="00845300">
        <w:rPr>
          <w:sz w:val="20"/>
          <w:szCs w:val="20"/>
        </w:rPr>
        <w:t>)</w:t>
      </w:r>
      <w:r w:rsidR="00AB5C1A" w:rsidRPr="00845300">
        <w:rPr>
          <w:sz w:val="20"/>
          <w:szCs w:val="20"/>
        </w:rPr>
        <w:t xml:space="preserve"> variables (adapted from Scott </w:t>
      </w:r>
      <w:r w:rsidR="00AB5C1A" w:rsidRPr="00845300">
        <w:rPr>
          <w:i/>
          <w:sz w:val="20"/>
          <w:szCs w:val="20"/>
        </w:rPr>
        <w:t xml:space="preserve">et al., </w:t>
      </w:r>
      <w:r w:rsidR="00AB5C1A" w:rsidRPr="00845300">
        <w:rPr>
          <w:sz w:val="20"/>
          <w:szCs w:val="20"/>
        </w:rPr>
        <w:t xml:space="preserve">2016; Rutty </w:t>
      </w:r>
      <w:r w:rsidR="00AB5C1A" w:rsidRPr="00845300">
        <w:rPr>
          <w:i/>
          <w:sz w:val="20"/>
          <w:szCs w:val="20"/>
        </w:rPr>
        <w:t xml:space="preserve">et al., </w:t>
      </w:r>
      <w:r w:rsidR="00AB5C1A" w:rsidRPr="00845300">
        <w:rPr>
          <w:sz w:val="20"/>
          <w:szCs w:val="20"/>
        </w:rPr>
        <w:t xml:space="preserve">2020; Matthews </w:t>
      </w:r>
      <w:r w:rsidR="00AB5C1A" w:rsidRPr="00845300">
        <w:rPr>
          <w:i/>
          <w:iCs/>
          <w:sz w:val="20"/>
          <w:szCs w:val="20"/>
        </w:rPr>
        <w:t>et al.</w:t>
      </w:r>
      <w:r w:rsidR="00AB5C1A" w:rsidRPr="00845300">
        <w:rPr>
          <w:sz w:val="20"/>
          <w:szCs w:val="20"/>
        </w:rPr>
        <w:t>, 2021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15"/>
        <w:gridCol w:w="1001"/>
        <w:gridCol w:w="1002"/>
        <w:gridCol w:w="1002"/>
        <w:gridCol w:w="1002"/>
        <w:gridCol w:w="1002"/>
        <w:gridCol w:w="1002"/>
        <w:gridCol w:w="1171"/>
        <w:gridCol w:w="992"/>
      </w:tblGrid>
      <w:tr w:rsidR="00AB5C1A" w:rsidRPr="00845300" w14:paraId="49578096" w14:textId="77777777" w:rsidTr="0061354A">
        <w:tc>
          <w:tcPr>
            <w:tcW w:w="615" w:type="dxa"/>
            <w:vMerge w:val="restart"/>
            <w:textDirection w:val="btLr"/>
          </w:tcPr>
          <w:p w14:paraId="48EF1C3D" w14:textId="77777777" w:rsidR="00AB5C1A" w:rsidRPr="00845300" w:rsidRDefault="00AB5C1A" w:rsidP="0061354A">
            <w:pPr>
              <w:spacing w:after="100" w:line="259" w:lineRule="auto"/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Rating</w:t>
            </w:r>
          </w:p>
        </w:tc>
        <w:tc>
          <w:tcPr>
            <w:tcW w:w="2003" w:type="dxa"/>
            <w:gridSpan w:val="2"/>
          </w:tcPr>
          <w:p w14:paraId="181B195E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Thermal</w:t>
            </w:r>
          </w:p>
        </w:tc>
        <w:tc>
          <w:tcPr>
            <w:tcW w:w="2004" w:type="dxa"/>
            <w:gridSpan w:val="2"/>
          </w:tcPr>
          <w:p w14:paraId="62A8F061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Aesthetic</w:t>
            </w:r>
          </w:p>
        </w:tc>
        <w:tc>
          <w:tcPr>
            <w:tcW w:w="4167" w:type="dxa"/>
            <w:gridSpan w:val="4"/>
          </w:tcPr>
          <w:p w14:paraId="061AB327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</w:p>
        </w:tc>
      </w:tr>
      <w:tr w:rsidR="00AB5C1A" w:rsidRPr="00845300" w14:paraId="49B68522" w14:textId="77777777" w:rsidTr="0061354A">
        <w:tc>
          <w:tcPr>
            <w:tcW w:w="615" w:type="dxa"/>
            <w:vMerge/>
          </w:tcPr>
          <w:p w14:paraId="3CECD4C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03" w:type="dxa"/>
            <w:gridSpan w:val="2"/>
            <w:tcBorders>
              <w:bottom w:val="single" w:sz="4" w:space="0" w:color="auto"/>
            </w:tcBorders>
          </w:tcPr>
          <w:p w14:paraId="64ABD1C6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Thermal Comfort (°C)</w:t>
            </w:r>
          </w:p>
        </w:tc>
        <w:tc>
          <w:tcPr>
            <w:tcW w:w="2004" w:type="dxa"/>
            <w:gridSpan w:val="2"/>
            <w:tcBorders>
              <w:bottom w:val="single" w:sz="4" w:space="0" w:color="auto"/>
            </w:tcBorders>
          </w:tcPr>
          <w:p w14:paraId="2E9B7FF5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Cloud Cover (%)</w:t>
            </w:r>
          </w:p>
        </w:tc>
        <w:tc>
          <w:tcPr>
            <w:tcW w:w="2004" w:type="dxa"/>
            <w:gridSpan w:val="2"/>
            <w:tcBorders>
              <w:bottom w:val="single" w:sz="4" w:space="0" w:color="auto"/>
            </w:tcBorders>
          </w:tcPr>
          <w:p w14:paraId="1E88AA7B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Precipitation (mm)</w:t>
            </w:r>
          </w:p>
        </w:tc>
        <w:tc>
          <w:tcPr>
            <w:tcW w:w="2163" w:type="dxa"/>
            <w:gridSpan w:val="2"/>
            <w:tcBorders>
              <w:bottom w:val="single" w:sz="4" w:space="0" w:color="auto"/>
            </w:tcBorders>
          </w:tcPr>
          <w:p w14:paraId="7C00E74E" w14:textId="77777777" w:rsidR="00AB5C1A" w:rsidRPr="00845300" w:rsidRDefault="00AB5C1A" w:rsidP="0061354A">
            <w:pPr>
              <w:spacing w:after="100" w:line="259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Wind (km/h)</w:t>
            </w:r>
          </w:p>
        </w:tc>
      </w:tr>
      <w:tr w:rsidR="00AB5C1A" w:rsidRPr="00845300" w14:paraId="3658399A" w14:textId="77777777" w:rsidTr="0061354A">
        <w:tc>
          <w:tcPr>
            <w:tcW w:w="615" w:type="dxa"/>
            <w:vMerge/>
            <w:tcBorders>
              <w:bottom w:val="single" w:sz="4" w:space="0" w:color="auto"/>
            </w:tcBorders>
          </w:tcPr>
          <w:p w14:paraId="7A1E557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tcBorders>
              <w:bottom w:val="single" w:sz="4" w:space="0" w:color="auto"/>
              <w:right w:val="nil"/>
            </w:tcBorders>
          </w:tcPr>
          <w:p w14:paraId="78C1E0E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rban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</w:tcPr>
          <w:p w14:paraId="40DE68D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each</w:t>
            </w:r>
          </w:p>
        </w:tc>
        <w:tc>
          <w:tcPr>
            <w:tcW w:w="1002" w:type="dxa"/>
            <w:tcBorders>
              <w:bottom w:val="single" w:sz="4" w:space="0" w:color="auto"/>
              <w:right w:val="nil"/>
            </w:tcBorders>
          </w:tcPr>
          <w:p w14:paraId="2F6804D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rban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</w:tcPr>
          <w:p w14:paraId="448EDA6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each</w:t>
            </w:r>
          </w:p>
        </w:tc>
        <w:tc>
          <w:tcPr>
            <w:tcW w:w="1002" w:type="dxa"/>
            <w:tcBorders>
              <w:bottom w:val="single" w:sz="4" w:space="0" w:color="auto"/>
              <w:right w:val="nil"/>
            </w:tcBorders>
          </w:tcPr>
          <w:p w14:paraId="375CF4D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rban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</w:tcBorders>
          </w:tcPr>
          <w:p w14:paraId="04298CA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each</w:t>
            </w:r>
          </w:p>
        </w:tc>
        <w:tc>
          <w:tcPr>
            <w:tcW w:w="1171" w:type="dxa"/>
            <w:tcBorders>
              <w:bottom w:val="single" w:sz="4" w:space="0" w:color="auto"/>
              <w:right w:val="nil"/>
            </w:tcBorders>
          </w:tcPr>
          <w:p w14:paraId="4905FDD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Urban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05E8282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HCI</w:t>
            </w:r>
            <w:r w:rsidRPr="0084530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each</w:t>
            </w:r>
          </w:p>
        </w:tc>
      </w:tr>
      <w:tr w:rsidR="00AB5C1A" w:rsidRPr="00845300" w14:paraId="023ED545" w14:textId="77777777" w:rsidTr="0061354A">
        <w:tc>
          <w:tcPr>
            <w:tcW w:w="615" w:type="dxa"/>
            <w:tcBorders>
              <w:bottom w:val="nil"/>
              <w:right w:val="single" w:sz="4" w:space="0" w:color="auto"/>
            </w:tcBorders>
          </w:tcPr>
          <w:p w14:paraId="71A6AAF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1F91C99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AD7D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≤9.9</w:t>
            </w: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CC7778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4B40310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78A6D1D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left w:val="nil"/>
              <w:bottom w:val="nil"/>
            </w:tcBorders>
            <w:shd w:val="clear" w:color="auto" w:fill="BFBFBF" w:themeFill="background1" w:themeFillShade="BF"/>
          </w:tcPr>
          <w:p w14:paraId="32CCB9D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bottom w:val="nil"/>
              <w:right w:val="nil"/>
            </w:tcBorders>
          </w:tcPr>
          <w:p w14:paraId="730312E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70.0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57F8E38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70.0</w:t>
            </w:r>
          </w:p>
        </w:tc>
      </w:tr>
      <w:tr w:rsidR="00AB5C1A" w:rsidRPr="00845300" w14:paraId="3CDCFA0F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3F88764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712D92A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0D96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0.0-14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A8032A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1325325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08705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7FC9CF4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21E0A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3AB495A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5E3E8DE2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0471F09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2285E6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</w:tcPr>
          <w:p w14:paraId="01B94A3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3C60E27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6BDBE75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6E45C5D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25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05C4E5B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25.00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AE428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513AF7B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7DC998A2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20D605D9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AB1B2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39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3D0E98" w14:textId="77777777" w:rsidR="00AB5C1A" w:rsidRPr="00845300" w:rsidRDefault="00AB5C1A" w:rsidP="0061354A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 xml:space="preserve">≥39.0; </w:t>
            </w:r>
          </w:p>
          <w:p w14:paraId="1965A0E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5.0-16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6AD9B26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3C9DEB0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114DCAF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2.00-24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06FA59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2.00-24.99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06307F7B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50.0-6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D973B4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50.0-69.9</w:t>
            </w:r>
          </w:p>
        </w:tc>
      </w:tr>
      <w:tr w:rsidR="00AB5C1A" w:rsidRPr="00845300" w14:paraId="23E541E2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39F1858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9B42B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≤ -6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B175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7.0-17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B023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0EB0608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73FA8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3F5DEA1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E9B21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7063133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38F58AE6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2D1D3C5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19DA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7.0-38.9; -0.1- -5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97EF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8.0-38.9; 18.0-18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F869C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91.0-99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2FFAD6B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≥96.0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55ACDAC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9.00-11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6352F14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FEB52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6977EE1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0DD9FFDD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3EDE694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9ACD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-6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E7E0E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9.0-19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AD1959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81.0-9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0CB2541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86.0-9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3050811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1B74686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5BD6219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40.0-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0D3867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40.0-49.9</w:t>
            </w:r>
          </w:p>
        </w:tc>
      </w:tr>
      <w:tr w:rsidR="00AB5C1A" w:rsidRPr="00845300" w14:paraId="49B3DE13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7F396E1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15A0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5.0-36.9; 7.0-1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760C9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7.0-37.9; 20.0-20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8D93B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71.0-8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E72A0F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76.0-8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0E954F2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1109C8DC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9.00-11.99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3F6B5CE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14D8514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13329625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145B5659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C46D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3.0-34.9; 11.0-14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06438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6.0-36.9; 21.0-21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5A60D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61.0-7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241480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66.0-7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4D7447E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6.00-8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00F70E0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20E1393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7B5BFE2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5392B761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16B6D57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92A9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1.0-32.9; 15.0-17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50C8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5.0-35.9; 22.0-22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E46C5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51.0-6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4A7DE87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56.0-6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4B91C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D23EE0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6.00-8.99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667097D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0.0-3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87D8CE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0.0-39.9</w:t>
            </w:r>
          </w:p>
        </w:tc>
      </w:tr>
      <w:tr w:rsidR="00AB5C1A" w:rsidRPr="00845300" w14:paraId="17452C47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3E91F90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0C486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9.0-30.9; 18.0-19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41973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4.0-34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2FAF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41.0-5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6473915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46.0-5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9B200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1A297914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16AC6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</w:tcPr>
          <w:p w14:paraId="34E02DA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5C1A" w:rsidRPr="00845300" w14:paraId="459ED52A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53C05EE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4DBB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7.0-28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6CFC1A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3.0-33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0536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.0-0.9; 31.0-4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685B7339" w14:textId="77777777" w:rsidR="00AB5C1A" w:rsidRPr="00845300" w:rsidRDefault="00AB5C1A" w:rsidP="0061354A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 xml:space="preserve">0-0.9; </w:t>
            </w:r>
          </w:p>
          <w:p w14:paraId="17603A6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6.0-4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61AC91EC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.00-5.9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3467002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.0-5.99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6E7D7D7B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; 20.0-2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F43C30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-0.05; 20.0-29.9</w:t>
            </w:r>
          </w:p>
        </w:tc>
      </w:tr>
      <w:tr w:rsidR="00AB5C1A" w:rsidRPr="00845300" w14:paraId="3753A7A1" w14:textId="77777777" w:rsidTr="0061354A">
        <w:tc>
          <w:tcPr>
            <w:tcW w:w="615" w:type="dxa"/>
            <w:tcBorders>
              <w:top w:val="nil"/>
              <w:bottom w:val="nil"/>
              <w:right w:val="single" w:sz="4" w:space="0" w:color="auto"/>
            </w:tcBorders>
          </w:tcPr>
          <w:p w14:paraId="7964875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AA1C8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6.0-26.9; 20.0-22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1653B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31.0-32.9; 26.0-27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969568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.0-10.9; 21.0-30.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33EE8F46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.0-14.9; 26.0-35.9</w:t>
            </w:r>
          </w:p>
        </w:tc>
        <w:tc>
          <w:tcPr>
            <w:tcW w:w="1002" w:type="dxa"/>
            <w:tcBorders>
              <w:top w:val="nil"/>
              <w:bottom w:val="nil"/>
              <w:right w:val="nil"/>
            </w:tcBorders>
          </w:tcPr>
          <w:p w14:paraId="61FB37C2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&lt;3.0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</w:tcBorders>
          </w:tcPr>
          <w:p w14:paraId="7D970AA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.01-2.99</w:t>
            </w:r>
          </w:p>
        </w:tc>
        <w:tc>
          <w:tcPr>
            <w:tcW w:w="1171" w:type="dxa"/>
            <w:tcBorders>
              <w:top w:val="nil"/>
              <w:bottom w:val="nil"/>
              <w:right w:val="nil"/>
            </w:tcBorders>
          </w:tcPr>
          <w:p w14:paraId="2681A30F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0.0-1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659350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0.0-19.9</w:t>
            </w:r>
          </w:p>
        </w:tc>
      </w:tr>
      <w:tr w:rsidR="00AB5C1A" w:rsidRPr="00845300" w14:paraId="4ABDAC8F" w14:textId="77777777" w:rsidTr="0061354A">
        <w:tc>
          <w:tcPr>
            <w:tcW w:w="615" w:type="dxa"/>
            <w:tcBorders>
              <w:top w:val="nil"/>
              <w:right w:val="single" w:sz="4" w:space="0" w:color="auto"/>
            </w:tcBorders>
          </w:tcPr>
          <w:p w14:paraId="1F52A8C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21933D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3.0-25.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1A66CC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28.0-30.9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right w:val="nil"/>
            </w:tcBorders>
          </w:tcPr>
          <w:p w14:paraId="4FE67F91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1.0-20.9</w:t>
            </w:r>
          </w:p>
        </w:tc>
        <w:tc>
          <w:tcPr>
            <w:tcW w:w="1002" w:type="dxa"/>
            <w:tcBorders>
              <w:top w:val="nil"/>
              <w:left w:val="nil"/>
            </w:tcBorders>
          </w:tcPr>
          <w:p w14:paraId="58B8C740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15.0-25.9</w:t>
            </w:r>
          </w:p>
        </w:tc>
        <w:tc>
          <w:tcPr>
            <w:tcW w:w="1002" w:type="dxa"/>
            <w:tcBorders>
              <w:top w:val="nil"/>
              <w:right w:val="nil"/>
            </w:tcBorders>
          </w:tcPr>
          <w:p w14:paraId="43C0B977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02" w:type="dxa"/>
            <w:tcBorders>
              <w:top w:val="nil"/>
              <w:left w:val="nil"/>
            </w:tcBorders>
          </w:tcPr>
          <w:p w14:paraId="5397F48E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1" w:type="dxa"/>
            <w:tcBorders>
              <w:top w:val="nil"/>
              <w:right w:val="nil"/>
            </w:tcBorders>
          </w:tcPr>
          <w:p w14:paraId="078DBBC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.1-9.9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6368E8F3" w14:textId="77777777" w:rsidR="00AB5C1A" w:rsidRPr="00845300" w:rsidRDefault="00AB5C1A" w:rsidP="0061354A">
            <w:pPr>
              <w:spacing w:after="100"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45300">
              <w:rPr>
                <w:rFonts w:ascii="Times New Roman" w:hAnsi="Times New Roman" w:cs="Times New Roman"/>
                <w:sz w:val="18"/>
                <w:szCs w:val="18"/>
              </w:rPr>
              <w:t>0.6-9.9</w:t>
            </w:r>
          </w:p>
        </w:tc>
      </w:tr>
    </w:tbl>
    <w:p w14:paraId="6991D492" w14:textId="77777777" w:rsidR="00AB5C1A" w:rsidRDefault="00AB5C1A" w:rsidP="00AB5C1A"/>
    <w:p w14:paraId="64DA2CBF" w14:textId="77777777" w:rsidR="00411647" w:rsidRDefault="00411647" w:rsidP="00551FBD">
      <w:pPr>
        <w:spacing w:after="120" w:line="276" w:lineRule="auto"/>
        <w:jc w:val="both"/>
        <w:sectPr w:rsidR="0041164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CAC3D6" w14:textId="3449EB7B" w:rsidR="000052E8" w:rsidRPr="00845300" w:rsidRDefault="000052E8" w:rsidP="000052E8">
      <w:pPr>
        <w:spacing w:after="120"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45300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845300">
        <w:rPr>
          <w:rFonts w:ascii="Times New Roman" w:hAnsi="Times New Roman" w:cs="Times New Roman"/>
          <w:sz w:val="20"/>
          <w:szCs w:val="20"/>
        </w:rPr>
        <w:t>Table 1</w:t>
      </w:r>
      <w:r w:rsidRPr="00845300">
        <w:rPr>
          <w:rFonts w:ascii="Times New Roman" w:hAnsi="Times New Roman" w:cs="Times New Roman"/>
          <w:sz w:val="20"/>
          <w:szCs w:val="20"/>
        </w:rPr>
        <w:t>:</w:t>
      </w:r>
      <w:r w:rsidRPr="00845300">
        <w:rPr>
          <w:rFonts w:ascii="Times New Roman" w:hAnsi="Times New Roman" w:cs="Times New Roman"/>
          <w:sz w:val="20"/>
          <w:szCs w:val="20"/>
        </w:rPr>
        <w:t xml:space="preserve"> HCI score descriptive categories (after Scott </w:t>
      </w:r>
      <w:r w:rsidRPr="00845300">
        <w:rPr>
          <w:rFonts w:ascii="Times New Roman" w:hAnsi="Times New Roman" w:cs="Times New Roman"/>
          <w:i/>
          <w:iCs/>
          <w:sz w:val="20"/>
          <w:szCs w:val="20"/>
        </w:rPr>
        <w:t>et al.</w:t>
      </w:r>
      <w:r w:rsidRPr="00845300">
        <w:rPr>
          <w:rFonts w:ascii="Times New Roman" w:hAnsi="Times New Roman" w:cs="Times New Roman"/>
          <w:sz w:val="20"/>
          <w:szCs w:val="20"/>
        </w:rPr>
        <w:t>, 2016).</w:t>
      </w:r>
    </w:p>
    <w:tbl>
      <w:tblPr>
        <w:tblW w:w="2738" w:type="dxa"/>
        <w:tblInd w:w="108" w:type="dxa"/>
        <w:tblLook w:val="04A0" w:firstRow="1" w:lastRow="0" w:firstColumn="1" w:lastColumn="0" w:noHBand="0" w:noVBand="1"/>
      </w:tblPr>
      <w:tblGrid>
        <w:gridCol w:w="1034"/>
        <w:gridCol w:w="1704"/>
      </w:tblGrid>
      <w:tr w:rsidR="000052E8" w:rsidRPr="00845300" w14:paraId="7EF90358" w14:textId="77777777" w:rsidTr="0061354A">
        <w:trPr>
          <w:trHeight w:val="379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D311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Descriptive Rating</w:t>
            </w:r>
          </w:p>
        </w:tc>
      </w:tr>
      <w:tr w:rsidR="000052E8" w:rsidRPr="00845300" w14:paraId="24101265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320254CF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9-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E7C5D32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Dangerous</w:t>
            </w:r>
          </w:p>
        </w:tc>
      </w:tr>
      <w:tr w:rsidR="000052E8" w:rsidRPr="00845300" w14:paraId="60F89114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center"/>
            <w:hideMark/>
          </w:tcPr>
          <w:p w14:paraId="179E6E42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center"/>
            <w:hideMark/>
          </w:tcPr>
          <w:p w14:paraId="33F88AFB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Unacceptable</w:t>
            </w:r>
          </w:p>
        </w:tc>
      </w:tr>
      <w:tr w:rsidR="000052E8" w:rsidRPr="00845300" w14:paraId="7CEDB338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center"/>
            <w:hideMark/>
          </w:tcPr>
          <w:p w14:paraId="3AE29A90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5050"/>
            <w:noWrap/>
            <w:vAlign w:val="center"/>
            <w:hideMark/>
          </w:tcPr>
          <w:p w14:paraId="2250482D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Unacceptable</w:t>
            </w:r>
          </w:p>
        </w:tc>
      </w:tr>
      <w:tr w:rsidR="000052E8" w:rsidRPr="00845300" w14:paraId="71F82954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601797C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19E538D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Marginal</w:t>
            </w:r>
          </w:p>
        </w:tc>
      </w:tr>
      <w:tr w:rsidR="000052E8" w:rsidRPr="00845300" w14:paraId="7DBFA973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85664F0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56B3AE9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Marginal</w:t>
            </w:r>
          </w:p>
        </w:tc>
      </w:tr>
      <w:tr w:rsidR="000052E8" w:rsidRPr="00845300" w14:paraId="048BE209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3CD49272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202E805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Acceptable</w:t>
            </w:r>
          </w:p>
        </w:tc>
      </w:tr>
      <w:tr w:rsidR="000052E8" w:rsidRPr="00845300" w14:paraId="232974E6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FF66"/>
            <w:noWrap/>
            <w:vAlign w:val="center"/>
            <w:hideMark/>
          </w:tcPr>
          <w:p w14:paraId="056B1B0F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6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9FF66"/>
            <w:noWrap/>
            <w:vAlign w:val="center"/>
            <w:hideMark/>
          </w:tcPr>
          <w:p w14:paraId="78F9D33B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Good</w:t>
            </w:r>
          </w:p>
        </w:tc>
      </w:tr>
      <w:tr w:rsidR="000052E8" w:rsidRPr="00845300" w14:paraId="36CABC51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087655C7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70-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3EC56BF0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Very Good</w:t>
            </w:r>
          </w:p>
        </w:tc>
      </w:tr>
      <w:tr w:rsidR="000052E8" w:rsidRPr="00845300" w14:paraId="485084FE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1AA73902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80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noWrap/>
            <w:vAlign w:val="center"/>
            <w:hideMark/>
          </w:tcPr>
          <w:p w14:paraId="1C42C371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ZA"/>
                <w14:ligatures w14:val="none"/>
              </w:rPr>
              <w:t>Excellent</w:t>
            </w:r>
          </w:p>
        </w:tc>
      </w:tr>
      <w:tr w:rsidR="000052E8" w:rsidRPr="00845300" w14:paraId="15920243" w14:textId="77777777" w:rsidTr="0061354A">
        <w:trPr>
          <w:trHeight w:val="3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540ACDED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FFFFFF"/>
                <w:sz w:val="18"/>
                <w:szCs w:val="18"/>
                <w:lang w:eastAsia="en-ZA"/>
                <w14:ligatures w14:val="none"/>
              </w:rPr>
              <w:t>9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75623"/>
            <w:noWrap/>
            <w:vAlign w:val="center"/>
            <w:hideMark/>
          </w:tcPr>
          <w:p w14:paraId="3D8AEC24" w14:textId="77777777" w:rsidR="000052E8" w:rsidRPr="00845300" w:rsidRDefault="000052E8" w:rsidP="0061354A">
            <w:pPr>
              <w:spacing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  <w:lang w:eastAsia="en-ZA"/>
                <w14:ligatures w14:val="none"/>
              </w:rPr>
            </w:pPr>
            <w:r w:rsidRPr="00845300">
              <w:rPr>
                <w:rFonts w:ascii="Times New Roman" w:hAnsi="Times New Roman" w:cs="Times New Roman"/>
                <w:color w:val="FFFFFF"/>
                <w:sz w:val="18"/>
                <w:szCs w:val="18"/>
                <w:lang w:eastAsia="en-ZA"/>
                <w14:ligatures w14:val="none"/>
              </w:rPr>
              <w:t>Ideal</w:t>
            </w:r>
          </w:p>
        </w:tc>
      </w:tr>
    </w:tbl>
    <w:p w14:paraId="48D52C3A" w14:textId="77777777" w:rsidR="000052E8" w:rsidRPr="00845300" w:rsidRDefault="000052E8" w:rsidP="00551FBD">
      <w:pPr>
        <w:spacing w:after="120" w:line="276" w:lineRule="auto"/>
        <w:jc w:val="both"/>
        <w:rPr>
          <w:rFonts w:ascii="Times New Roman" w:hAnsi="Times New Roman" w:cs="Times New Roman"/>
        </w:rPr>
      </w:pPr>
    </w:p>
    <w:p w14:paraId="0B5173B0" w14:textId="77777777" w:rsidR="000052E8" w:rsidRDefault="000052E8" w:rsidP="00551FBD">
      <w:pPr>
        <w:spacing w:after="120" w:line="276" w:lineRule="auto"/>
        <w:jc w:val="both"/>
      </w:pPr>
    </w:p>
    <w:p w14:paraId="1811B9A3" w14:textId="77777777" w:rsidR="000052E8" w:rsidRDefault="000052E8" w:rsidP="00551FBD">
      <w:pPr>
        <w:spacing w:after="120" w:line="276" w:lineRule="auto"/>
        <w:jc w:val="both"/>
      </w:pPr>
    </w:p>
    <w:p w14:paraId="0027B358" w14:textId="77777777" w:rsidR="000052E8" w:rsidRDefault="000052E8" w:rsidP="00551FBD">
      <w:pPr>
        <w:spacing w:after="120" w:line="276" w:lineRule="auto"/>
        <w:jc w:val="both"/>
      </w:pPr>
    </w:p>
    <w:p w14:paraId="44FD3AEF" w14:textId="77777777" w:rsidR="000052E8" w:rsidRDefault="000052E8" w:rsidP="00551FBD">
      <w:pPr>
        <w:spacing w:after="120" w:line="276" w:lineRule="auto"/>
        <w:jc w:val="both"/>
      </w:pPr>
    </w:p>
    <w:p w14:paraId="01C11811" w14:textId="77777777" w:rsidR="00551FBD" w:rsidRDefault="00551FBD" w:rsidP="00551FBD">
      <w:pPr>
        <w:spacing w:line="360" w:lineRule="auto"/>
        <w:jc w:val="both"/>
      </w:pPr>
    </w:p>
    <w:p w14:paraId="67C4F268" w14:textId="77777777" w:rsidR="00551FBD" w:rsidRDefault="00551FBD" w:rsidP="00551FBD">
      <w:pPr>
        <w:spacing w:line="360" w:lineRule="auto"/>
        <w:jc w:val="both"/>
      </w:pPr>
    </w:p>
    <w:p w14:paraId="3F12FB17" w14:textId="77777777" w:rsidR="00F45D51" w:rsidRDefault="00F45D51"/>
    <w:sectPr w:rsidR="00F45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2D9AE3" w14:textId="77777777" w:rsidR="00CE325B" w:rsidRDefault="00CE325B" w:rsidP="00CE325B">
      <w:pPr>
        <w:spacing w:after="0" w:line="240" w:lineRule="auto"/>
      </w:pPr>
      <w:r>
        <w:separator/>
      </w:r>
    </w:p>
  </w:endnote>
  <w:endnote w:type="continuationSeparator" w:id="0">
    <w:p w14:paraId="24A5729F" w14:textId="77777777" w:rsidR="00CE325B" w:rsidRDefault="00CE325B" w:rsidP="00CE32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340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DE35BB" w14:textId="429C3EC4" w:rsidR="00CE325B" w:rsidRDefault="00CE32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AECCB4" w14:textId="77777777" w:rsidR="00CE325B" w:rsidRDefault="00CE3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1A0A5" w14:textId="77777777" w:rsidR="00CE325B" w:rsidRDefault="00CE325B" w:rsidP="00CE325B">
      <w:pPr>
        <w:spacing w:after="0" w:line="240" w:lineRule="auto"/>
      </w:pPr>
      <w:r>
        <w:separator/>
      </w:r>
    </w:p>
  </w:footnote>
  <w:footnote w:type="continuationSeparator" w:id="0">
    <w:p w14:paraId="77289D53" w14:textId="77777777" w:rsidR="00CE325B" w:rsidRDefault="00CE325B" w:rsidP="00CE32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87B"/>
    <w:rsid w:val="000052E8"/>
    <w:rsid w:val="000B340E"/>
    <w:rsid w:val="002D27C4"/>
    <w:rsid w:val="002F405A"/>
    <w:rsid w:val="00411647"/>
    <w:rsid w:val="00444CB4"/>
    <w:rsid w:val="00551FBD"/>
    <w:rsid w:val="00560D10"/>
    <w:rsid w:val="005E6D68"/>
    <w:rsid w:val="007D2189"/>
    <w:rsid w:val="00845300"/>
    <w:rsid w:val="0086367A"/>
    <w:rsid w:val="008F768B"/>
    <w:rsid w:val="00981C01"/>
    <w:rsid w:val="009B77A2"/>
    <w:rsid w:val="00A33FA7"/>
    <w:rsid w:val="00A44E58"/>
    <w:rsid w:val="00AB5C1A"/>
    <w:rsid w:val="00B5482D"/>
    <w:rsid w:val="00B6663D"/>
    <w:rsid w:val="00BA0314"/>
    <w:rsid w:val="00BF2AD7"/>
    <w:rsid w:val="00C40D3D"/>
    <w:rsid w:val="00CE325B"/>
    <w:rsid w:val="00DA187B"/>
    <w:rsid w:val="00DD63DF"/>
    <w:rsid w:val="00F45D51"/>
    <w:rsid w:val="00F5282F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FA55FD"/>
  <w15:chartTrackingRefBased/>
  <w15:docId w15:val="{8F8F0AAF-91DA-4F86-B257-E4824972B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27C4"/>
    <w:pPr>
      <w:keepNext/>
      <w:keepLines/>
      <w:spacing w:before="40" w:after="0" w:line="360" w:lineRule="auto"/>
      <w:outlineLvl w:val="1"/>
    </w:pPr>
    <w:rPr>
      <w:rFonts w:ascii="Bookman Old Style" w:eastAsiaTheme="majorEastAsia" w:hAnsi="Bookman Old Style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7C4"/>
    <w:rPr>
      <w:rFonts w:ascii="Bookman Old Style" w:eastAsiaTheme="majorEastAsia" w:hAnsi="Bookman Old Style" w:cstheme="majorBidi"/>
      <w:sz w:val="26"/>
      <w:szCs w:val="26"/>
    </w:rPr>
  </w:style>
  <w:style w:type="paragraph" w:customStyle="1" w:styleId="Articletitle">
    <w:name w:val="Article title"/>
    <w:basedOn w:val="Normal"/>
    <w:next w:val="Normal"/>
    <w:qFormat/>
    <w:rsid w:val="00A33FA7"/>
    <w:pPr>
      <w:spacing w:after="120" w:line="360" w:lineRule="auto"/>
    </w:pPr>
    <w:rPr>
      <w:rFonts w:ascii="Times New Roman" w:eastAsia="Times New Roman" w:hAnsi="Times New Roman" w:cs="Times New Roman"/>
      <w:b/>
      <w:kern w:val="0"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F45D51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F45D51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F45D51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styleId="Hyperlink">
    <w:name w:val="Hyperlink"/>
    <w:basedOn w:val="DefaultParagraphFont"/>
    <w:unhideWhenUsed/>
    <w:rsid w:val="00F45D5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B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3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325B"/>
  </w:style>
  <w:style w:type="paragraph" w:styleId="Footer">
    <w:name w:val="footer"/>
    <w:basedOn w:val="Normal"/>
    <w:link w:val="FooterChar"/>
    <w:uiPriority w:val="99"/>
    <w:unhideWhenUsed/>
    <w:rsid w:val="00CE32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ennifer.Fitchett@wits.ac.z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Prinsloo</dc:creator>
  <cp:keywords/>
  <dc:description/>
  <cp:lastModifiedBy>Ariel Prinsloo</cp:lastModifiedBy>
  <cp:revision>2</cp:revision>
  <dcterms:created xsi:type="dcterms:W3CDTF">2023-09-29T13:50:00Z</dcterms:created>
  <dcterms:modified xsi:type="dcterms:W3CDTF">2023-09-29T13:50:00Z</dcterms:modified>
</cp:coreProperties>
</file>